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3189D" w14:textId="6099C0D1" w:rsidR="00744A52" w:rsidRPr="00690299" w:rsidRDefault="00744A52" w:rsidP="00690299">
      <w:pPr>
        <w:pStyle w:val="Caption"/>
        <w:widowControl w:val="0"/>
        <w:spacing w:after="0"/>
        <w:rPr>
          <w:rFonts w:ascii="Times New Roman" w:eastAsia="Times New Roman" w:hAnsi="Times New Roman" w:cs="Times New Roman"/>
          <w:i w:val="0"/>
          <w:iCs w:val="0"/>
          <w:color w:val="auto"/>
          <w:kern w:val="2"/>
          <w:sz w:val="20"/>
          <w:szCs w:val="20"/>
          <w:lang w:val="en-US" w:eastAsia="zh-CN"/>
        </w:rPr>
      </w:pPr>
      <w:bookmarkStart w:id="0" w:name="_Hlk98996112"/>
      <w:r w:rsidRPr="00690299">
        <w:rPr>
          <w:rFonts w:ascii="Times New Roman" w:eastAsia="Times New Roman" w:hAnsi="Times New Roman" w:cs="Times New Roman"/>
          <w:i w:val="0"/>
          <w:iCs w:val="0"/>
          <w:color w:val="auto"/>
          <w:kern w:val="2"/>
          <w:sz w:val="20"/>
          <w:szCs w:val="20"/>
          <w:lang w:val="en-US" w:eastAsia="zh-CN"/>
        </w:rPr>
        <w:t xml:space="preserve">Multimedia Appendix 4. Predictive rules for </w:t>
      </w:r>
      <w:r w:rsidR="00690299" w:rsidRPr="00690299">
        <w:rPr>
          <w:rFonts w:ascii="Times New Roman" w:eastAsia="Times New Roman" w:hAnsi="Times New Roman" w:cs="Times New Roman"/>
          <w:i w:val="0"/>
          <w:iCs w:val="0"/>
          <w:color w:val="auto"/>
          <w:kern w:val="2"/>
          <w:sz w:val="20"/>
          <w:szCs w:val="20"/>
          <w:lang w:val="en-US" w:eastAsia="zh-CN"/>
        </w:rPr>
        <w:t>Fuzzy model</w:t>
      </w:r>
      <w:r w:rsidRPr="00690299">
        <w:rPr>
          <w:rFonts w:ascii="Times New Roman" w:eastAsia="Times New Roman" w:hAnsi="Times New Roman" w:cs="Times New Roman"/>
          <w:i w:val="0"/>
          <w:iCs w:val="0"/>
          <w:color w:val="auto"/>
          <w:kern w:val="2"/>
          <w:sz w:val="20"/>
          <w:szCs w:val="20"/>
          <w:lang w:val="en-US" w:eastAsia="zh-CN"/>
        </w:rPr>
        <w:t xml:space="preserve">. </w:t>
      </w:r>
      <w:r w:rsidR="00690299" w:rsidRPr="00690299">
        <w:rPr>
          <w:rFonts w:ascii="Times New Roman" w:eastAsia="Times New Roman" w:hAnsi="Times New Roman" w:cs="Times New Roman"/>
          <w:i w:val="0"/>
          <w:iCs w:val="0"/>
          <w:color w:val="auto"/>
          <w:kern w:val="2"/>
          <w:sz w:val="20"/>
          <w:szCs w:val="20"/>
          <w:lang w:val="en-US" w:eastAsia="zh-CN"/>
        </w:rPr>
        <w:t>(BP: blood pressure; RR: respiration rate; HR: heart rate; ‘</w:t>
      </w:r>
      <w:r w:rsidR="00690299" w:rsidRPr="00690299">
        <w:rPr>
          <w:rFonts w:ascii="Times New Roman" w:eastAsia="Times New Roman" w:hAnsi="Times New Roman" w:cs="Times New Roman"/>
          <w:color w:val="auto"/>
          <w:kern w:val="2"/>
          <w:sz w:val="20"/>
          <w:szCs w:val="20"/>
          <w:lang w:val="en-US" w:eastAsia="zh-CN"/>
        </w:rPr>
        <w:t>_entropy’</w:t>
      </w:r>
      <w:r w:rsidR="00690299" w:rsidRPr="00690299">
        <w:rPr>
          <w:rFonts w:ascii="Times New Roman" w:eastAsia="Times New Roman" w:hAnsi="Times New Roman" w:cs="Times New Roman"/>
          <w:i w:val="0"/>
          <w:iCs w:val="0"/>
          <w:color w:val="auto"/>
          <w:kern w:val="2"/>
          <w:sz w:val="20"/>
          <w:szCs w:val="20"/>
          <w:lang w:val="en-US" w:eastAsia="zh-CN"/>
        </w:rPr>
        <w:t xml:space="preserve"> means that the feature is </w:t>
      </w:r>
      <w:r w:rsidR="00690299">
        <w:rPr>
          <w:rFonts w:ascii="Times New Roman" w:eastAsia="Times New Roman" w:hAnsi="Times New Roman" w:cs="Times New Roman"/>
          <w:i w:val="0"/>
          <w:iCs w:val="0"/>
          <w:color w:val="auto"/>
          <w:kern w:val="2"/>
          <w:sz w:val="20"/>
          <w:szCs w:val="20"/>
          <w:lang w:val="en-US" w:eastAsia="zh-CN"/>
        </w:rPr>
        <w:t xml:space="preserve">the </w:t>
      </w:r>
      <w:r w:rsidR="00690299" w:rsidRPr="00690299">
        <w:rPr>
          <w:rFonts w:ascii="Times New Roman" w:eastAsia="Times New Roman" w:hAnsi="Times New Roman" w:cs="Times New Roman"/>
          <w:i w:val="0"/>
          <w:iCs w:val="0"/>
          <w:color w:val="auto"/>
          <w:kern w:val="2"/>
          <w:sz w:val="20"/>
          <w:szCs w:val="20"/>
          <w:lang w:val="en-US" w:eastAsia="zh-CN"/>
        </w:rPr>
        <w:t>conditional-based vers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8108"/>
      </w:tblGrid>
      <w:tr w:rsidR="00187E3D" w:rsidRPr="00690299" w14:paraId="6829F601" w14:textId="77777777" w:rsidTr="00B412A6"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D5142" w14:textId="60D81608" w:rsidR="00187E3D" w:rsidRPr="00690299" w:rsidRDefault="00187E3D" w:rsidP="006902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2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test</w:t>
            </w:r>
          </w:p>
        </w:tc>
        <w:tc>
          <w:tcPr>
            <w:tcW w:w="8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43413A" w14:textId="4C3524F2" w:rsidR="00187E3D" w:rsidRPr="00690299" w:rsidRDefault="00187E3D" w:rsidP="006902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2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ive rule</w:t>
            </w:r>
          </w:p>
        </w:tc>
      </w:tr>
      <w:tr w:rsidR="00B412A6" w:rsidRPr="00B412A6" w14:paraId="0AB0641D" w14:textId="77777777" w:rsidTr="00B412A6">
        <w:tc>
          <w:tcPr>
            <w:tcW w:w="12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CF7D73" w14:textId="25F7B047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 Art.</w:t>
            </w:r>
          </w:p>
        </w:tc>
        <w:tc>
          <w:tcPr>
            <w:tcW w:w="8108" w:type="dxa"/>
            <w:tcBorders>
              <w:top w:val="single" w:sz="4" w:space="0" w:color="auto"/>
              <w:left w:val="single" w:sz="4" w:space="0" w:color="auto"/>
            </w:tcBorders>
          </w:tcPr>
          <w:p w14:paraId="3B6942E3" w14:textId="4AD4718F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46.3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ineOutput_entropy</w:t>
            </w:r>
            <w:proofErr w:type="spellEnd"/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1.0 bits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2F0C6CA3" w14:textId="3EBD6916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792EC158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5FE8BE0A" w14:textId="6771A1E4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2Art.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03700F34" w14:textId="2E787F08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proofErr w:type="spellStart"/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</w:t>
            </w:r>
            <w:proofErr w:type="spellEnd"/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95.2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40.9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7ECF7E57" w14:textId="350E5F70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4668F7AB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7EF133A1" w14:textId="31D8C3EE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CO2Art.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09549845" w14:textId="39089CF2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92.1 BPM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47.9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0656AE4A" w14:textId="47FB28AF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478FA2F8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6A90749F" w14:textId="5744ACF9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53908053" w14:textId="4DB39D7B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st value of the da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4.0 mmol/L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72.9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42D6DAAB" w14:textId="6997D9CD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256F7C71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0C165B6D" w14:textId="7A018873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GB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0EC78E62" w14:textId="77777777" w:rsid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st value of the da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120.5 g/L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36.8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</w:p>
          <w:p w14:paraId="34B657E0" w14:textId="633BF8E0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_entropy</w:t>
            </w:r>
            <w:proofErr w:type="spellEnd"/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3 bits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P_entropy</w:t>
            </w:r>
            <w:proofErr w:type="spellEnd"/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3 bits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50BE0916" w14:textId="1203BEAB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203B1D96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2C893637" w14:textId="582F5E96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50A3E078" w14:textId="6D7F4B49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67.2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26F1AB08" w14:textId="18E62847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207D716F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30AA9290" w14:textId="0FA1622A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T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0183A901" w14:textId="6CFB5457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st value of the da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3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19.5 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1AC55C95" w14:textId="162AC2E6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2528F52A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0A7F7D09" w14:textId="4A5AA6E9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BC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30168638" w14:textId="1BBA113E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46.8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ineOutput_entropy</w:t>
            </w:r>
            <w:proofErr w:type="spellEnd"/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&lt;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 bits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57EC73F2" w14:textId="05913E7A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64AF78B3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7D06F9DC" w14:textId="3AA50CB6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2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65114975" w14:textId="77777777" w:rsid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proofErr w:type="spellStart"/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ineOutput</w:t>
            </w:r>
            <w:proofErr w:type="spellEnd"/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&lt;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.3 mmol/L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&lt;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5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</w:p>
          <w:p w14:paraId="2A2C85B8" w14:textId="78801778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_entropy</w:t>
            </w:r>
            <w:proofErr w:type="spellEnd"/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&gt;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 bits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0FAC6BC7" w14:textId="466EF7FD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46A28A6D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6A5DA098" w14:textId="44DA2E4F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0171375D" w14:textId="0F33C2BE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44.2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24E6D5BD" w14:textId="49489B0E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012D06E2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7CAC7D60" w14:textId="11443BE8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ea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2695893E" w14:textId="5D2BB5EF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&lt;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.2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0052BD19" w14:textId="7A338C2D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6912735B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313834B8" w14:textId="7875F1B1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645ECFC4" w14:textId="77777777" w:rsid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st value of the da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 9.0 mmol/L 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81.5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</w:p>
          <w:p w14:paraId="5E11BA99" w14:textId="18ADF363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_entropy</w:t>
            </w:r>
            <w:proofErr w:type="spellEnd"/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 0.6 bits 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gnosisLabel_entropy</w:t>
            </w:r>
            <w:proofErr w:type="spellEnd"/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&gt;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 bits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544B5541" w14:textId="693078AA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279B338B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7DBF397F" w14:textId="4D05534B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T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2F184EBC" w14:textId="237DC8A5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10.7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2C0DC715" w14:textId="6974561C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current test is abnormal</w:t>
            </w:r>
          </w:p>
        </w:tc>
      </w:tr>
      <w:tr w:rsidR="00B412A6" w:rsidRPr="00B412A6" w14:paraId="3365DE77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7ADA09BB" w14:textId="5A174A84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lirubin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0464F066" w14:textId="45982A0E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&lt;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1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19B44272" w14:textId="2F6724E4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52D1D7EB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16A0F35E" w14:textId="75C20748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P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09C7D674" w14:textId="79923C91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82.7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37A512DF" w14:textId="37E5E67B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46E97AFD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6D91A3EA" w14:textId="655ABD7A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b. Blood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00A7356B" w14:textId="7B2060FC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st value of the da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8.9 g/L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33.8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074A4298" w14:textId="29B8FB7A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3EF98430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514F9E6B" w14:textId="2EB91612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T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2F21B1C9" w14:textId="3ED26317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st value of the da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54.6 U/L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12.2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767D4629" w14:textId="38B266E2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tr w:rsidR="00B412A6" w:rsidRPr="00B412A6" w14:paraId="4BF93868" w14:textId="77777777" w:rsidTr="00B412A6">
        <w:tc>
          <w:tcPr>
            <w:tcW w:w="1242" w:type="dxa"/>
            <w:tcBorders>
              <w:right w:val="single" w:sz="4" w:space="0" w:color="auto"/>
            </w:tcBorders>
            <w:vAlign w:val="center"/>
          </w:tcPr>
          <w:p w14:paraId="27457CED" w14:textId="78C10EF5" w:rsidR="00B412A6" w:rsidRPr="00B412A6" w:rsidRDefault="00B412A6" w:rsidP="00B412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GT</w:t>
            </w:r>
          </w:p>
        </w:tc>
        <w:tc>
          <w:tcPr>
            <w:tcW w:w="8108" w:type="dxa"/>
            <w:tcBorders>
              <w:left w:val="single" w:sz="4" w:space="0" w:color="auto"/>
            </w:tcBorders>
          </w:tcPr>
          <w:p w14:paraId="1EED1AC4" w14:textId="233FA36F" w:rsidR="00B412A6" w:rsidRPr="00B412A6" w:rsidRDefault="00B412A6" w:rsidP="00B41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B412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test probability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77.2%</w:t>
            </w: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>, then:</w:t>
            </w:r>
          </w:p>
          <w:p w14:paraId="2FD65149" w14:textId="09289132" w:rsidR="00B412A6" w:rsidRPr="00B412A6" w:rsidRDefault="00B412A6" w:rsidP="00B412A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412A6">
              <w:rPr>
                <w:rFonts w:ascii="Times New Roman" w:hAnsi="Times New Roman" w:cs="Times New Roman"/>
                <w:sz w:val="20"/>
                <w:szCs w:val="20"/>
              </w:rPr>
              <w:t xml:space="preserve">current test is </w:t>
            </w:r>
            <w:r w:rsidRPr="00B41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</w:t>
            </w:r>
          </w:p>
        </w:tc>
      </w:tr>
      <w:bookmarkEnd w:id="0"/>
    </w:tbl>
    <w:p w14:paraId="40ED4194" w14:textId="77777777" w:rsidR="00E40C4B" w:rsidRDefault="00E40C4B" w:rsidP="00690299">
      <w:pPr>
        <w:jc w:val="center"/>
      </w:pPr>
    </w:p>
    <w:sectPr w:rsidR="00E40C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E3D"/>
    <w:rsid w:val="000969D8"/>
    <w:rsid w:val="00111A39"/>
    <w:rsid w:val="0011769A"/>
    <w:rsid w:val="00187E3D"/>
    <w:rsid w:val="001F0BF4"/>
    <w:rsid w:val="00202EB2"/>
    <w:rsid w:val="003704C5"/>
    <w:rsid w:val="003A640B"/>
    <w:rsid w:val="0048511F"/>
    <w:rsid w:val="005B2175"/>
    <w:rsid w:val="005F4C07"/>
    <w:rsid w:val="00690299"/>
    <w:rsid w:val="006D63A2"/>
    <w:rsid w:val="007065D6"/>
    <w:rsid w:val="00744A52"/>
    <w:rsid w:val="007B7174"/>
    <w:rsid w:val="00825D50"/>
    <w:rsid w:val="00842FFE"/>
    <w:rsid w:val="00905A14"/>
    <w:rsid w:val="009C18CC"/>
    <w:rsid w:val="00AB4764"/>
    <w:rsid w:val="00AB716B"/>
    <w:rsid w:val="00AC3671"/>
    <w:rsid w:val="00B412A6"/>
    <w:rsid w:val="00CC50EC"/>
    <w:rsid w:val="00CD5AA2"/>
    <w:rsid w:val="00D6457B"/>
    <w:rsid w:val="00D700CD"/>
    <w:rsid w:val="00E011D3"/>
    <w:rsid w:val="00E31919"/>
    <w:rsid w:val="00E40C4B"/>
    <w:rsid w:val="00E509DF"/>
    <w:rsid w:val="00ED3936"/>
    <w:rsid w:val="00EF3A8E"/>
    <w:rsid w:val="00F1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3E569"/>
  <w15:docId w15:val="{BAD93B68-95B1-42C3-B4E3-ABD72B81B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4A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Valderrama Cuadros</dc:creator>
  <cp:keywords/>
  <dc:description/>
  <cp:lastModifiedBy>Camilo Valderrama Cuadros</cp:lastModifiedBy>
  <cp:revision>2</cp:revision>
  <dcterms:created xsi:type="dcterms:W3CDTF">2022-03-24T21:53:00Z</dcterms:created>
  <dcterms:modified xsi:type="dcterms:W3CDTF">2022-03-24T21:53:00Z</dcterms:modified>
</cp:coreProperties>
</file>